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241E0" w14:textId="62F83F7B" w:rsidR="004D21C6" w:rsidRDefault="0036264E" w:rsidP="004D21C6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  <w:bookmarkStart w:id="0" w:name="_Hlk526450652"/>
      <w:r>
        <w:rPr>
          <w:rFonts w:asciiTheme="majorHAnsi" w:hAnsiTheme="majorHAnsi"/>
          <w:b/>
          <w:color w:val="auto"/>
          <w:sz w:val="24"/>
          <w:szCs w:val="24"/>
        </w:rPr>
        <w:t xml:space="preserve">S1 </w:t>
      </w:r>
      <w:r w:rsidR="008E19BC">
        <w:rPr>
          <w:rFonts w:asciiTheme="majorHAnsi" w:hAnsiTheme="majorHAnsi"/>
          <w:b/>
          <w:color w:val="auto"/>
          <w:sz w:val="24"/>
          <w:szCs w:val="24"/>
        </w:rPr>
        <w:t>Table</w:t>
      </w:r>
      <w:r w:rsidR="00396A37">
        <w:rPr>
          <w:rFonts w:asciiTheme="majorHAnsi" w:hAnsiTheme="majorHAnsi"/>
          <w:b/>
          <w:color w:val="auto"/>
          <w:sz w:val="24"/>
          <w:szCs w:val="24"/>
        </w:rPr>
        <w:t xml:space="preserve"> </w:t>
      </w:r>
      <w:r w:rsidR="008E19BC">
        <w:rPr>
          <w:rFonts w:asciiTheme="majorHAnsi" w:hAnsiTheme="majorHAnsi"/>
          <w:b/>
          <w:color w:val="auto"/>
          <w:sz w:val="24"/>
          <w:szCs w:val="24"/>
        </w:rPr>
        <w:t>Loss-to-follow-up among all adolescent and young adult TB patients across co-variates in multivariable logistic regression model</w:t>
      </w:r>
      <w:r w:rsidR="008D6706">
        <w:rPr>
          <w:rFonts w:asciiTheme="majorHAnsi" w:hAnsiTheme="majorHAnsi"/>
          <w:b/>
          <w:color w:val="auto"/>
          <w:sz w:val="24"/>
          <w:szCs w:val="24"/>
        </w:rPr>
        <w:t xml:space="preserve"> </w:t>
      </w:r>
    </w:p>
    <w:bookmarkEnd w:id="0"/>
    <w:tbl>
      <w:tblPr>
        <w:tblStyle w:val="TableGrid"/>
        <w:tblpPr w:leftFromText="180" w:rightFromText="180" w:vertAnchor="page" w:horzAnchor="margin" w:tblpY="2671"/>
        <w:tblW w:w="62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701"/>
      </w:tblGrid>
      <w:tr w:rsidR="002E581F" w:rsidRPr="00D710D5" w14:paraId="2B0E68C0" w14:textId="77777777" w:rsidTr="002E581F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465EF1E" w14:textId="77777777" w:rsidR="002E581F" w:rsidRPr="00D710D5" w:rsidRDefault="002E581F" w:rsidP="00332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9302FA" w14:textId="77777777" w:rsidR="002E581F" w:rsidRPr="00D710D5" w:rsidRDefault="003553E5" w:rsidP="0033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2E581F">
              <w:rPr>
                <w:rFonts w:ascii="Times New Roman" w:hAnsi="Times New Roman" w:cs="Times New Roman"/>
              </w:rPr>
              <w:t>Lost-to-Follow Up</w:t>
            </w:r>
            <w:r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E609B0" w14:textId="77777777" w:rsidR="002E581F" w:rsidRPr="00D710D5" w:rsidRDefault="002E581F" w:rsidP="00332D81">
            <w:pPr>
              <w:rPr>
                <w:rFonts w:ascii="Times New Roman" w:hAnsi="Times New Roman" w:cs="Times New Roman"/>
              </w:rPr>
            </w:pPr>
            <w:r w:rsidRPr="00D710D5">
              <w:rPr>
                <w:rFonts w:ascii="Times New Roman" w:hAnsi="Times New Roman" w:cs="Times New Roman"/>
              </w:rPr>
              <w:t>Total</w:t>
            </w:r>
            <w:r w:rsidR="003553E5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E581F" w:rsidRPr="00D710D5" w14:paraId="63D489AD" w14:textId="77777777" w:rsidTr="002E581F">
        <w:tc>
          <w:tcPr>
            <w:tcW w:w="2689" w:type="dxa"/>
            <w:tcBorders>
              <w:top w:val="single" w:sz="4" w:space="0" w:color="auto"/>
            </w:tcBorders>
          </w:tcPr>
          <w:p w14:paraId="62D54FFC" w14:textId="77777777" w:rsidR="002E581F" w:rsidRPr="002E581F" w:rsidRDefault="002E581F" w:rsidP="00332D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C6A6644" w14:textId="77777777" w:rsidR="002E581F" w:rsidRPr="00D710D5" w:rsidRDefault="002E581F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E211E1" w14:textId="77777777" w:rsidR="002E581F" w:rsidRPr="00D710D5" w:rsidRDefault="002E581F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581F" w:rsidRPr="00D710D5" w14:paraId="6EA25EE2" w14:textId="77777777" w:rsidTr="002E581F">
        <w:tc>
          <w:tcPr>
            <w:tcW w:w="2689" w:type="dxa"/>
          </w:tcPr>
          <w:p w14:paraId="6BB2A0BD" w14:textId="77777777" w:rsidR="002E581F" w:rsidRPr="00D710D5" w:rsidRDefault="003553E5" w:rsidP="0033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2" w:type="dxa"/>
          </w:tcPr>
          <w:p w14:paraId="3ECD6C45" w14:textId="77777777" w:rsidR="002E581F" w:rsidRPr="00D710D5" w:rsidRDefault="003553E5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9.0% (1161) </w:t>
            </w:r>
          </w:p>
        </w:tc>
        <w:tc>
          <w:tcPr>
            <w:tcW w:w="1701" w:type="dxa"/>
          </w:tcPr>
          <w:p w14:paraId="69BF6569" w14:textId="77777777" w:rsidR="002E581F" w:rsidRPr="00D710D5" w:rsidRDefault="003553E5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961</w:t>
            </w:r>
          </w:p>
        </w:tc>
      </w:tr>
      <w:tr w:rsidR="002E581F" w:rsidRPr="00D710D5" w14:paraId="6B926F08" w14:textId="77777777" w:rsidTr="002E581F">
        <w:tc>
          <w:tcPr>
            <w:tcW w:w="2689" w:type="dxa"/>
          </w:tcPr>
          <w:p w14:paraId="661EF9F6" w14:textId="77777777" w:rsidR="002E581F" w:rsidRPr="00D710D5" w:rsidRDefault="003553E5" w:rsidP="0033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2" w:type="dxa"/>
          </w:tcPr>
          <w:p w14:paraId="4D6847EE" w14:textId="77777777" w:rsidR="002E581F" w:rsidRPr="00D710D5" w:rsidRDefault="003553E5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% (1095)</w:t>
            </w:r>
          </w:p>
        </w:tc>
        <w:tc>
          <w:tcPr>
            <w:tcW w:w="1701" w:type="dxa"/>
          </w:tcPr>
          <w:p w14:paraId="349C4F14" w14:textId="77777777" w:rsidR="002E581F" w:rsidRPr="00D710D5" w:rsidRDefault="003553E5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776</w:t>
            </w:r>
          </w:p>
        </w:tc>
      </w:tr>
      <w:tr w:rsidR="002E581F" w:rsidRPr="00D710D5" w14:paraId="5300D639" w14:textId="77777777" w:rsidTr="002E581F">
        <w:tc>
          <w:tcPr>
            <w:tcW w:w="2689" w:type="dxa"/>
          </w:tcPr>
          <w:p w14:paraId="6BBA6BA8" w14:textId="77777777" w:rsidR="002E581F" w:rsidRPr="002E581F" w:rsidRDefault="002E581F" w:rsidP="00332D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V status</w:t>
            </w:r>
          </w:p>
        </w:tc>
        <w:tc>
          <w:tcPr>
            <w:tcW w:w="1842" w:type="dxa"/>
          </w:tcPr>
          <w:p w14:paraId="69C0FFA5" w14:textId="77777777" w:rsidR="002E581F" w:rsidRPr="00D710D5" w:rsidRDefault="002E581F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2C1C4146" w14:textId="77777777" w:rsidR="002E581F" w:rsidRPr="00D710D5" w:rsidRDefault="002E581F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581F" w:rsidRPr="00D710D5" w14:paraId="07922311" w14:textId="77777777" w:rsidTr="002E581F">
        <w:tc>
          <w:tcPr>
            <w:tcW w:w="2689" w:type="dxa"/>
          </w:tcPr>
          <w:p w14:paraId="62272099" w14:textId="77777777" w:rsidR="002E581F" w:rsidRPr="002E581F" w:rsidRDefault="002E581F" w:rsidP="0033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Negative</w:t>
            </w:r>
          </w:p>
        </w:tc>
        <w:tc>
          <w:tcPr>
            <w:tcW w:w="1842" w:type="dxa"/>
          </w:tcPr>
          <w:p w14:paraId="121A69E6" w14:textId="77777777" w:rsidR="002E581F" w:rsidRPr="00D710D5" w:rsidRDefault="004834EF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% (1352)</w:t>
            </w:r>
          </w:p>
        </w:tc>
        <w:tc>
          <w:tcPr>
            <w:tcW w:w="1701" w:type="dxa"/>
          </w:tcPr>
          <w:p w14:paraId="1A5D47A4" w14:textId="77777777" w:rsidR="002E581F" w:rsidRPr="00D710D5" w:rsidRDefault="004834EF" w:rsidP="00332D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818</w:t>
            </w:r>
          </w:p>
        </w:tc>
      </w:tr>
      <w:tr w:rsidR="002E581F" w:rsidRPr="00D710D5" w14:paraId="0361B357" w14:textId="77777777" w:rsidTr="002E581F">
        <w:tc>
          <w:tcPr>
            <w:tcW w:w="2689" w:type="dxa"/>
          </w:tcPr>
          <w:p w14:paraId="0C57F767" w14:textId="77777777" w:rsidR="00FC52AB" w:rsidRDefault="002E581F" w:rsidP="00332D8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IV Positive</w:t>
            </w:r>
          </w:p>
          <w:p w14:paraId="25BAF50C" w14:textId="77777777" w:rsidR="00FC52AB" w:rsidRDefault="00FC52AB" w:rsidP="00332D8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nknown HIV status</w:t>
            </w:r>
          </w:p>
          <w:p w14:paraId="1057A3E8" w14:textId="77777777" w:rsidR="002E581F" w:rsidRPr="002E581F" w:rsidRDefault="002E581F" w:rsidP="00332D8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B classification</w:t>
            </w:r>
          </w:p>
        </w:tc>
        <w:tc>
          <w:tcPr>
            <w:tcW w:w="1842" w:type="dxa"/>
          </w:tcPr>
          <w:p w14:paraId="0D37A6E5" w14:textId="77777777" w:rsidR="002E581F" w:rsidRDefault="004834EF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.3% (817)</w:t>
            </w:r>
          </w:p>
          <w:p w14:paraId="2B0A47BB" w14:textId="77777777" w:rsidR="00D565C4" w:rsidRPr="00D710D5" w:rsidRDefault="00AC62AE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1.1% (87)</w:t>
            </w:r>
          </w:p>
        </w:tc>
        <w:tc>
          <w:tcPr>
            <w:tcW w:w="1701" w:type="dxa"/>
          </w:tcPr>
          <w:p w14:paraId="446E8EAD" w14:textId="77777777" w:rsidR="002E581F" w:rsidRDefault="004834EF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137</w:t>
            </w:r>
          </w:p>
          <w:p w14:paraId="60645019" w14:textId="77777777" w:rsidR="00AC62AE" w:rsidRPr="00D710D5" w:rsidRDefault="00AC62AE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82</w:t>
            </w:r>
          </w:p>
        </w:tc>
      </w:tr>
      <w:tr w:rsidR="002E581F" w:rsidRPr="00D710D5" w14:paraId="100AC140" w14:textId="77777777" w:rsidTr="002E581F">
        <w:tc>
          <w:tcPr>
            <w:tcW w:w="2689" w:type="dxa"/>
          </w:tcPr>
          <w:p w14:paraId="5629C56E" w14:textId="77777777" w:rsidR="002E581F" w:rsidRDefault="002E581F" w:rsidP="00332D8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ulmonary</w:t>
            </w:r>
            <w:r w:rsidR="0075543E">
              <w:rPr>
                <w:rFonts w:ascii="Times New Roman" w:hAnsi="Times New Roman" w:cs="Times New Roman"/>
                <w:szCs w:val="20"/>
              </w:rPr>
              <w:t xml:space="preserve"> TB</w:t>
            </w:r>
          </w:p>
          <w:p w14:paraId="1B87E8FA" w14:textId="77777777" w:rsidR="002E581F" w:rsidRDefault="002E581F" w:rsidP="00332D8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PTB</w:t>
            </w:r>
          </w:p>
          <w:p w14:paraId="48017465" w14:textId="77777777" w:rsidR="002E581F" w:rsidRDefault="002E581F" w:rsidP="00332D8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ast history of TB</w:t>
            </w:r>
          </w:p>
          <w:p w14:paraId="7ADB1BA8" w14:textId="77777777" w:rsidR="002E581F" w:rsidRDefault="002E581F" w:rsidP="00332D8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w TB</w:t>
            </w:r>
          </w:p>
          <w:p w14:paraId="42C0FB7C" w14:textId="77777777" w:rsidR="002E581F" w:rsidRPr="002E581F" w:rsidRDefault="002E581F" w:rsidP="00332D8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treatment TB</w:t>
            </w:r>
          </w:p>
        </w:tc>
        <w:tc>
          <w:tcPr>
            <w:tcW w:w="1842" w:type="dxa"/>
          </w:tcPr>
          <w:p w14:paraId="007C9CD7" w14:textId="77777777" w:rsidR="002E581F" w:rsidRDefault="00FF68E4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9% (</w:t>
            </w:r>
            <w:r w:rsidR="004834EF">
              <w:rPr>
                <w:rFonts w:ascii="Times New Roman" w:hAnsi="Times New Roman" w:cs="Times New Roman"/>
                <w:color w:val="000000" w:themeColor="text1"/>
                <w:szCs w:val="20"/>
              </w:rPr>
              <w:t>201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="004834E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</w:p>
          <w:p w14:paraId="4799A0F2" w14:textId="77777777" w:rsidR="004834EF" w:rsidRDefault="00332D81" w:rsidP="004834E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3% (</w:t>
            </w:r>
            <w:r w:rsidR="004834EF">
              <w:rPr>
                <w:rFonts w:ascii="Times New Roman" w:hAnsi="Times New Roman" w:cs="Times New Roman"/>
                <w:color w:val="000000" w:themeColor="text1"/>
                <w:szCs w:val="20"/>
              </w:rPr>
              <w:t>24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="004834E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  <w:p w14:paraId="6BC050A2" w14:textId="77777777" w:rsidR="00332D81" w:rsidRDefault="00332D81" w:rsidP="004834E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BE251A9" w14:textId="77777777" w:rsidR="00332D81" w:rsidRDefault="00707ABE" w:rsidP="004834E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4% (</w:t>
            </w:r>
            <w:r w:rsidR="00332D81">
              <w:rPr>
                <w:rFonts w:ascii="Times New Roman" w:hAnsi="Times New Roman" w:cs="Times New Roman"/>
                <w:color w:val="000000" w:themeColor="text1"/>
                <w:szCs w:val="20"/>
              </w:rPr>
              <w:t>151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 </w:t>
            </w:r>
          </w:p>
          <w:p w14:paraId="44638F25" w14:textId="77777777" w:rsidR="00332D81" w:rsidRPr="00D710D5" w:rsidRDefault="00707ABE" w:rsidP="004834E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2.1% (</w:t>
            </w:r>
            <w:r w:rsidR="00332D81">
              <w:rPr>
                <w:rFonts w:ascii="Times New Roman" w:hAnsi="Times New Roman" w:cs="Times New Roman"/>
                <w:color w:val="000000" w:themeColor="text1"/>
                <w:szCs w:val="20"/>
              </w:rPr>
              <w:t>74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</w:tcPr>
          <w:p w14:paraId="3A77549C" w14:textId="77777777" w:rsidR="002E581F" w:rsidRDefault="004834EF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0383</w:t>
            </w:r>
          </w:p>
          <w:p w14:paraId="0EF5BA2B" w14:textId="77777777" w:rsidR="004834EF" w:rsidRDefault="004834EF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354</w:t>
            </w:r>
          </w:p>
          <w:p w14:paraId="03F3C0C4" w14:textId="77777777" w:rsidR="00332D81" w:rsidRDefault="00332D81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936DB12" w14:textId="77777777" w:rsidR="00332D81" w:rsidRDefault="00707ABE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0383</w:t>
            </w:r>
          </w:p>
          <w:p w14:paraId="087F2067" w14:textId="77777777" w:rsidR="00707ABE" w:rsidRPr="00D710D5" w:rsidRDefault="00707ABE" w:rsidP="00332D8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354</w:t>
            </w:r>
          </w:p>
        </w:tc>
      </w:tr>
    </w:tbl>
    <w:p w14:paraId="07A45FB6" w14:textId="77777777" w:rsidR="0005688D" w:rsidRPr="00001B91" w:rsidRDefault="0005688D" w:rsidP="004D21C6">
      <w:pPr>
        <w:spacing w:line="360" w:lineRule="auto"/>
        <w:rPr>
          <w:rFonts w:asciiTheme="majorHAnsi" w:hAnsiTheme="majorHAnsi"/>
          <w:b/>
          <w:sz w:val="24"/>
          <w:szCs w:val="24"/>
        </w:rPr>
      </w:pPr>
    </w:p>
    <w:p w14:paraId="47F88A14" w14:textId="77777777" w:rsidR="00DA57A2" w:rsidRDefault="00DA57A2"/>
    <w:p w14:paraId="24D60D9D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42D50C89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024ECF12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246A9D36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291DF8E3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7DE1E5E4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5E3D5C54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730BF022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2C083E97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5355F29B" w14:textId="77777777" w:rsidR="004834EF" w:rsidRDefault="004834EF" w:rsidP="008E19BC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</w:p>
    <w:p w14:paraId="234916A7" w14:textId="74D2CA35" w:rsidR="00D8160A" w:rsidRDefault="00D8160A">
      <w:pPr>
        <w:spacing w:after="160" w:line="259" w:lineRule="auto"/>
        <w:rPr>
          <w:rFonts w:asciiTheme="majorHAnsi" w:hAnsiTheme="majorHAnsi"/>
          <w:b/>
          <w:color w:val="auto"/>
          <w:sz w:val="24"/>
          <w:szCs w:val="24"/>
        </w:rPr>
      </w:pPr>
      <w:bookmarkStart w:id="1" w:name="_GoBack"/>
      <w:bookmarkEnd w:id="1"/>
    </w:p>
    <w:sectPr w:rsidR="00D81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1C6"/>
    <w:rsid w:val="0005688D"/>
    <w:rsid w:val="001364D9"/>
    <w:rsid w:val="0024313E"/>
    <w:rsid w:val="002E581F"/>
    <w:rsid w:val="003309C8"/>
    <w:rsid w:val="00332D81"/>
    <w:rsid w:val="003553E5"/>
    <w:rsid w:val="0036264E"/>
    <w:rsid w:val="00396A37"/>
    <w:rsid w:val="0040365A"/>
    <w:rsid w:val="004834EF"/>
    <w:rsid w:val="004D21C6"/>
    <w:rsid w:val="00587EBF"/>
    <w:rsid w:val="00602DF6"/>
    <w:rsid w:val="00707ABE"/>
    <w:rsid w:val="0072566D"/>
    <w:rsid w:val="0075543E"/>
    <w:rsid w:val="0084555C"/>
    <w:rsid w:val="008D6706"/>
    <w:rsid w:val="008E19BC"/>
    <w:rsid w:val="00901F3F"/>
    <w:rsid w:val="009D0274"/>
    <w:rsid w:val="00AC62AE"/>
    <w:rsid w:val="00BA5248"/>
    <w:rsid w:val="00BD7051"/>
    <w:rsid w:val="00D565C4"/>
    <w:rsid w:val="00D8160A"/>
    <w:rsid w:val="00DA57A2"/>
    <w:rsid w:val="00EF1A45"/>
    <w:rsid w:val="00F4156A"/>
    <w:rsid w:val="00F46773"/>
    <w:rsid w:val="00F7055D"/>
    <w:rsid w:val="00FB6300"/>
    <w:rsid w:val="00FC52AB"/>
    <w:rsid w:val="00FC66BB"/>
    <w:rsid w:val="00FF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A2D56"/>
  <w15:chartTrackingRefBased/>
  <w15:docId w15:val="{AFB3AC02-CC49-451A-92C5-BCC4BE650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D21C6"/>
    <w:pPr>
      <w:spacing w:after="0" w:line="276" w:lineRule="auto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81F"/>
    <w:pPr>
      <w:spacing w:after="0" w:line="240" w:lineRule="auto"/>
    </w:pPr>
    <w:rPr>
      <w:rFonts w:ascii="Arial" w:eastAsia="Arial" w:hAnsi="Arial" w:cs="Arial"/>
      <w:color w:val="00000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oB</dc:creator>
  <cp:keywords/>
  <dc:description/>
  <cp:lastModifiedBy>Pancho Mulongeni</cp:lastModifiedBy>
  <cp:revision>2</cp:revision>
  <dcterms:created xsi:type="dcterms:W3CDTF">2019-01-19T04:26:00Z</dcterms:created>
  <dcterms:modified xsi:type="dcterms:W3CDTF">2019-01-19T04:26:00Z</dcterms:modified>
</cp:coreProperties>
</file>